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120"/>
        <w:rPr/>
      </w:pPr>
      <w:r>
        <w:rPr/>
        <w:t>Additional file 1 – Medline search strategy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MEDLINE Ovi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. Community Health Aides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. Allied Health Personnel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. Home Health Aides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. Voluntary Workers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. Home Nursing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6. Community Networks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7. Peer Group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8. Caregivers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9. Social Support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0. ((lay or voluntary or volunteer? or untrained or unlicensed or nonprofessional? or non professional?) adj5 (worker? or visitor? or attendant? or aid or aides or support$ or personnel or helper? or carer? or caregiver? or care giver? or consultant? or assistant? or staff or visit$ or midwife or midwives)).tw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1. lay volunteer?.tw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2. paraprofessional?.tw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3. (paramedical adj (person$ or staff or aid or aides or assistant?)).tw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4. (trained adj3 (volunteer? or lay person$ or health worker? or mother?)).tw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5. ((community or primary or village?) adj3 (health worker? or health care worker? or healthcare worker?)).tw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6. (community adj3 (volunteer? or aid or aides or support)).tw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7. ((birth or childbirth or child birth or labor or labour) adj (attendant? or assistant?)).tw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8. (doula? or douladural?).tw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9. monitrice?.tw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0. (peer adj (volunteer? or counsel$ or outreach or support)).tw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1. "peer to peer".tw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2. "mother to mother".tw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3. "family to family".tw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4. (church based adj3 (intervention$ or program$ or counsel$)).tw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5. (linkworker? or link worker?).tw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6. barefoot doctor?.tw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7. (home adj (care or aid or aides or nursing or support or intervention? or treatment? or visit$)).tw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8. ((care or aid or aides or nursing or support or intervention? or treatment? or visit$) adj3 (lay or volunteer? or voluntary)).tw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9. 27 and 2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0. or/1-26,2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1. exp Vaccines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2. exp Immunization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3. Immunization Programs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4. immunizat$.hw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5. vaccinat$.hw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6. (vaccin$ or immun$ or inoculat$ or innoculat$).tw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7. or/31-36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8. 30 and 3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9. Economics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0. "Costs and Cost Analysis"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1. "Cost Allocation"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2. Cost-Benefit Analysis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3. "Cost Control"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4. "Cost Savings"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5. "Cost of Illness"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6. "Cost Sharing"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7. "Deductibles and Coinsurance"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8. Medical Savings Accounts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9. Health Care Costs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0. Direct Service Costs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1. Drug Costs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2. Employer Health Costs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3. Hospital Costs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4. Health Expenditures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5. Capital Expenditures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6. Value of Life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7. Economics, Dental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8. Economics, Hospital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9. Hospital Charges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60. Economics, Medical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61. Economics, Nursing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62. Economics, Pharmaceutical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63. or/39-6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64. (econom$ or cost or costs or costly or costing or price or prices or pricing or pharmacoeconomic$).ti,ab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65. (expenditure$ not energy).ti,ab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66. (value adj2 money).ti,ab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67. budget$.ti,ab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68. or/64-6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69. 63 or 6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70. letter.pt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71. editorial.pt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72. historical-article.pt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73. or/70-7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74. 69 not 7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75. Animals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76. Humans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77. 75 not (75 and 76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78. 74 not 7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79. (metabolic adj cost).ti,ab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80. ((energy or oxygen) adj cost).ti,ab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81. 78 not (79 or 80)</w:t>
      </w:r>
    </w:p>
    <w:p>
      <w:pPr>
        <w:pStyle w:val="Normal"/>
        <w:widowControl/>
        <w:bidi w:val="0"/>
        <w:spacing w:before="0" w:after="240"/>
        <w:rPr/>
      </w:pPr>
      <w:r>
        <w:rPr/>
        <w:t>82. 38 and 81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left" w:pos="567" w:leader="none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</w:tabs>
      <w:bidi w:val="0"/>
      <w:spacing w:before="0" w:after="240"/>
      <w:outlineLvl w:val="0"/>
    </w:pPr>
    <w:rPr>
      <w:rFonts w:ascii="Times New Roman" w:hAnsi="Times New Roman" w:eastAsia="Times New Roman" w:cs="Times New Roman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</w:pPr>
    <w:rPr>
      <w:rFonts w:ascii="Arial" w:hAnsi="Arial" w:cs="Arial"/>
      <w:b/>
      <w:bCs/>
      <w:kern w:val="2"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08:32:00Z</dcterms:created>
  <dc:creator>Managing Editor HRH Journal</dc:creator>
  <dc:description/>
  <cp:keywords/>
  <dc:language>en-US</dc:language>
  <cp:lastModifiedBy>Managing Editor HRH Journal</cp:lastModifiedBy>
  <dcterms:modified xsi:type="dcterms:W3CDTF">2009-09-30T09:10:00Z</dcterms:modified>
  <cp:revision>2</cp:revision>
  <dc:subject/>
  <dc:title>Additional File 1 – Medline Search Strategy</dc:title>
</cp:coreProperties>
</file>